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B6EE" w14:textId="45B02789" w:rsidR="00863104" w:rsidRDefault="009672BB">
      <w:r w:rsidRPr="009672BB">
        <w:rPr>
          <w:noProof/>
        </w:rPr>
        <w:t>S2 Fig. Network representation of metabolites with fully coupled flux-sums in the AraCore model. Nodes represent metabolites, and edges depict the mutual pathways in which pairs of metabolites participate. Nodes with a degree smaller than 1 have been removed from the graph to improve visualization. Abbreviations for metabolites are used in the figure. The full names of the metabolites are given in Table C in S2 Table.</w:t>
      </w:r>
      <w:r>
        <w:rPr>
          <w:noProof/>
        </w:rPr>
        <w:drawing>
          <wp:inline distT="0" distB="0" distL="0" distR="0" wp14:anchorId="6BC42EDC" wp14:editId="60469F36">
            <wp:extent cx="5943600" cy="7091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9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BB"/>
    <w:rsid w:val="00863104"/>
    <w:rsid w:val="009672BB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DC9D1"/>
  <w15:chartTrackingRefBased/>
  <w15:docId w15:val="{83F7FCBC-3838-425B-B49D-DC008C7B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3-25T11:27:00Z</dcterms:created>
  <dcterms:modified xsi:type="dcterms:W3CDTF">2025-03-25T11:28:00Z</dcterms:modified>
</cp:coreProperties>
</file>